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3EE" w:rsidRDefault="00A94516" w:rsidP="007753E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94516">
        <w:rPr>
          <w:rFonts w:ascii="Times New Roman" w:hAnsi="Times New Roman" w:cs="Times New Roman"/>
          <w:sz w:val="24"/>
          <w:szCs w:val="24"/>
          <w:lang w:val="en-US"/>
        </w:rPr>
        <w:t>Table 1S.</w:t>
      </w:r>
      <w:proofErr w:type="gramEnd"/>
      <w:r w:rsidRPr="00A945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3EE">
        <w:rPr>
          <w:rFonts w:ascii="Times New Roman" w:hAnsi="Times New Roman" w:cs="Times New Roman"/>
          <w:sz w:val="24"/>
          <w:szCs w:val="24"/>
          <w:lang w:val="en-US"/>
        </w:rPr>
        <w:t xml:space="preserve">Taxonomic classification </w:t>
      </w:r>
      <w:r w:rsidR="00E11363">
        <w:rPr>
          <w:rFonts w:ascii="Times New Roman" w:hAnsi="Times New Roman" w:cs="Times New Roman"/>
          <w:sz w:val="24"/>
          <w:szCs w:val="24"/>
          <w:lang w:val="en-US"/>
        </w:rPr>
        <w:t xml:space="preserve">and number of bacterial </w:t>
      </w:r>
      <w:r w:rsidR="007753EE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7753EE" w:rsidRPr="0074022D">
        <w:rPr>
          <w:rFonts w:ascii="Times New Roman" w:hAnsi="Times New Roman"/>
          <w:sz w:val="24"/>
          <w:szCs w:val="24"/>
          <w:lang w:val="en-US"/>
        </w:rPr>
        <w:t>in genomic libraries from bulk soil (BG)</w:t>
      </w:r>
      <w:r w:rsidR="007753EE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7753EE" w:rsidRPr="0074022D">
        <w:rPr>
          <w:rFonts w:ascii="Times New Roman" w:hAnsi="Times New Roman"/>
          <w:sz w:val="24"/>
          <w:szCs w:val="24"/>
          <w:lang w:val="en-US"/>
        </w:rPr>
        <w:t>rhizospheric soil of maize (MG) and maize intercropped with clover (MTG)</w:t>
      </w:r>
      <w:r w:rsidR="007753EE">
        <w:rPr>
          <w:rFonts w:ascii="Times New Roman" w:hAnsi="Times New Roman"/>
          <w:sz w:val="24"/>
          <w:szCs w:val="24"/>
          <w:lang w:val="en-US"/>
        </w:rPr>
        <w:t xml:space="preserve"> grown in</w:t>
      </w:r>
      <w:r w:rsidR="007753EE">
        <w:rPr>
          <w:lang w:val="en-US"/>
        </w:rPr>
        <w:t xml:space="preserve"> </w:t>
      </w:r>
      <w:r w:rsidR="007753EE">
        <w:rPr>
          <w:rFonts w:ascii="Times New Roman" w:hAnsi="Times New Roman"/>
          <w:sz w:val="24"/>
          <w:szCs w:val="24"/>
          <w:lang w:val="en-US"/>
        </w:rPr>
        <w:t>Andean chacras</w:t>
      </w:r>
      <w:r w:rsidR="007533C7">
        <w:rPr>
          <w:rFonts w:ascii="Times New Roman" w:hAnsi="Times New Roman"/>
          <w:sz w:val="24"/>
          <w:szCs w:val="24"/>
          <w:lang w:val="en-US"/>
        </w:rPr>
        <w:t>.</w:t>
      </w:r>
    </w:p>
    <w:p w:rsidR="00CE19D1" w:rsidRPr="00A94516" w:rsidRDefault="00CE19D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386"/>
        <w:tblW w:w="14697" w:type="dxa"/>
        <w:tblLayout w:type="fixed"/>
        <w:tblLook w:val="04A0" w:firstRow="1" w:lastRow="0" w:firstColumn="1" w:lastColumn="0" w:noHBand="0" w:noVBand="1"/>
      </w:tblPr>
      <w:tblGrid>
        <w:gridCol w:w="2575"/>
        <w:gridCol w:w="2171"/>
        <w:gridCol w:w="2171"/>
        <w:gridCol w:w="2404"/>
        <w:gridCol w:w="2694"/>
        <w:gridCol w:w="894"/>
        <w:gridCol w:w="894"/>
        <w:gridCol w:w="894"/>
      </w:tblGrid>
      <w:tr w:rsidR="00F34702" w:rsidRPr="00F34702" w:rsidTr="00F34702">
        <w:trPr>
          <w:trHeight w:val="300"/>
        </w:trPr>
        <w:tc>
          <w:tcPr>
            <w:tcW w:w="25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ylum</w:t>
            </w:r>
          </w:p>
        </w:tc>
        <w:tc>
          <w:tcPr>
            <w:tcW w:w="21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</w:t>
            </w:r>
          </w:p>
        </w:tc>
        <w:tc>
          <w:tcPr>
            <w:tcW w:w="21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der</w:t>
            </w:r>
          </w:p>
        </w:tc>
        <w:tc>
          <w:tcPr>
            <w:tcW w:w="24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ily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us</w:t>
            </w:r>
          </w:p>
        </w:tc>
        <w:tc>
          <w:tcPr>
            <w:tcW w:w="26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3A6810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bacterial sequences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775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T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7753EE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="00F34702"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7753EE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  <w:r w:rsidR="00F34702"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BF40C4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</w:t>
            </w:r>
            <w:r w:rsidR="00F34702"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lav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division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ubdivision3 genera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m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m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mmati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mmati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emmat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chlor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 incertae sedi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htaekwang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ofe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ie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i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ai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itut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itu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itu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pitut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0" w:name="_GoBack"/>
            <w:bookmarkEnd w:id="0"/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partobacteria genera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rr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n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roid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arcu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Parcubacteria 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enera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hing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en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idovo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irellu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errugin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didatus Sacchari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accharibacteria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nera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trospir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trospir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trospi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trospi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rospi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mi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ostridium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I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enyl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li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liang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</w:t>
            </w:r>
          </w:p>
        </w:tc>
      </w:tr>
      <w:tr w:rsidR="00F34702" w:rsidRPr="00F34702" w:rsidTr="00F34702">
        <w:trPr>
          <w:trHeight w:val="288"/>
        </w:trPr>
        <w:tc>
          <w:tcPr>
            <w:tcW w:w="2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didate division WPS-2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S-2 genera 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cilagin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seud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d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dyrhiz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radyrhiz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o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cardioid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lirubr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lirubr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olirub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matimonadete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p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ulfur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e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iz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ariovo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lavisol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dhaer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br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br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ub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uga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thono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thon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thon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hthonomona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matimonadete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p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lanctomyc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ep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reptomyc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ys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</w:tr>
      <w:tr w:rsidR="00F34702" w:rsidRPr="00F34702" w:rsidTr="00F34702">
        <w:trPr>
          <w:trHeight w:val="288"/>
        </w:trPr>
        <w:tc>
          <w:tcPr>
            <w:tcW w:w="2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didate division WPS-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S-1 genera 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cili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racil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vosphing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ong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hryse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h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vos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eget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ssil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seudonocard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hitinopha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s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naeromyx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drogenopha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o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er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ione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ion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gio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ostridium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ensu strict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Undi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yomorph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luviico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ione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xi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quic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avarzi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hylophi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hylophi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thylophi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lastocat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oseatel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edimini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2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yll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sorhiz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nacagr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 Incertae Sedis XII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naerovo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o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rmorico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ndidatu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Kor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dellovibrion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dellovibrion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dellovibri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lavital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tesci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tescibacteria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nera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nthin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th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emmat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c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c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o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ribb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gromyc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h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d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ndidatu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ol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sticcacaul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imicr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imicrobineae incertae sed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iditerr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nxiuqi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kerma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eroline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eroline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eroline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ongilin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genom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genomate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enera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ul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ptococc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sulfosporosin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hing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diline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diline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diline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itorilin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l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matimona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matimonadete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p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hlesner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petosiphon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rpetosiphon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erpetosiph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topha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odermatophi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last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eroline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eroline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aeroline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ellilin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gnetospirill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288"/>
        </w:trPr>
        <w:tc>
          <w:tcPr>
            <w:tcW w:w="2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C1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RC1 genera 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s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yst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2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pioni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lunat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aer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aer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hae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ast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yad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tinophytoco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lar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gativ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en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illon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losin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hyl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vir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irochaet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seudolabry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dellovibrion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iovora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cteriovo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Armatimonadetes 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h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ph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 incertae sed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asilyeva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lft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ntz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monospo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lbidife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ervidic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viherbaspirill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 incertae sedi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ol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nnocys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nhygromyx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u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revund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lirubr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exi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nex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an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mycolatops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zospirill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 incertae sedi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iz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hyl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thyl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h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oplan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otroph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dellovibrion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dellovibrion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ampirovibri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card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actylosporang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mi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o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chnospi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ostridium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XlV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urkholder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aspor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ci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gnavibacteri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gnavi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gnavi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gnavi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gnavi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lastopirellu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enibacill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eni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 incertae sed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qua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odermatophi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eodermatophi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tros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tros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rosospi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ute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pioni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opioni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orichthy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orichthy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tinomadu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ellvibri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matimona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matimonadete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gp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gativ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en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illon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oromus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hi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bry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ineospo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ineospor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mticic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emm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y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yssovo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rall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uteol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ifso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drogeneden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ndidatu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ydrogenede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 incertae sed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uld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fif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ijerinck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helat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thr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ltereryth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seudoxanth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raspor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rra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tinoallomur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zonex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x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Chlamydi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amyd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amy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achlamy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rachlamyd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aml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iz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ooglo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idiphil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thr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rphy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odermatophi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odest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orosarci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prospi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reispi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yomorph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ando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men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cic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Uliginosi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aur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n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lkan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osthec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ruc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erruc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irgisporang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yptospor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yptosporang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iang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iang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ptococc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sulfit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nococcus-Thermu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nococc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iotherm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 Incertae Sedis X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ediment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ose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mari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olital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irosom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llul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ellul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gativ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en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illon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naerospo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ab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ohe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upriavid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aist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ceanibacul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okdo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uttiaux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ndidatu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arso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aselicyst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aselicyst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chevalier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tinoplan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eptospor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icrobispo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reptospor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haerisporang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imicr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i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Ilumat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 Incertae Sedis XVII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ymbi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enibacill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h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ysini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phyl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aphyl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ptospi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ptonem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cyc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opionivibri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ulfur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ulfur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sulfur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cili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utispo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lophag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l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l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olopha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mi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accharofermenta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mi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thanoligene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iss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iss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oges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spr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lanococcaceae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ertae sed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ptospi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urneri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ax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drogenophi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drogenophi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hio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 incertae sedi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rti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ineospo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ngust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enibacill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revi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tin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drotal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ctic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av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yomorph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ocinitomi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teroid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tophag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u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seudorhodofera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a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ma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xal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ermini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hold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alsto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homicr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dyrhiz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tr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nsif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ijerinck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eijerinck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izob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ranti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ranti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lmatospirill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nstrict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elnap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spir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idoc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hing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phingopyx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hod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od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ubelli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Xanthomon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anth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no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drocarbonipha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ione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xi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xi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seudomonad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rax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inet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anto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m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bacter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Yersi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nnocyst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annocyst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y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ah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yang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orang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taprote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x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x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dapho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erriglob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1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bacteria Gp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ctomyc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didatus Broca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didatus Broca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ndidatus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Kuene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illiams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maragdi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cardio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lindersi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uedemannel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ugosimonospo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idotherm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idotherm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gr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bacteri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ubterco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nguibacte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angu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gorie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eorgen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micr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romicromonospo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tinomyc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ermomonospo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tinocoralli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 Incertae Sedis X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naerococc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stridi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atranaerovirg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ceae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alsi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ococc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ryophano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ales Incertae Sedis XI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xiguobacter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cill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ctobacill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ctobacill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ctobacillu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rmicu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sipelotrich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sipelotrich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sipelotrich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uricibac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irochaet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ptospir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eptospir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dilinea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diline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diline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ldiline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loroflexal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scillochloridacea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scillochlori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anobacteria/Chloroplas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anobacter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ily 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pI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usi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domicrob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Candidatus </w:t>
            </w: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domicrobi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F34702" w:rsidRPr="00F34702" w:rsidTr="00F34702">
        <w:trPr>
          <w:trHeight w:val="300"/>
        </w:trPr>
        <w:tc>
          <w:tcPr>
            <w:tcW w:w="2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nococcus-Thermus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nococci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nococcales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inococcaceae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inococcus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702" w:rsidRPr="00F34702" w:rsidRDefault="00F34702" w:rsidP="00F34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70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</w:tbl>
    <w:p w:rsidR="00A94516" w:rsidRDefault="00A9451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94516" w:rsidSect="00A945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536" w:rsidRDefault="00A25536" w:rsidP="00F34702">
      <w:pPr>
        <w:spacing w:after="0" w:line="240" w:lineRule="auto"/>
      </w:pPr>
      <w:r>
        <w:separator/>
      </w:r>
    </w:p>
  </w:endnote>
  <w:endnote w:type="continuationSeparator" w:id="0">
    <w:p w:rsidR="00A25536" w:rsidRDefault="00A25536" w:rsidP="00F34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536" w:rsidRDefault="00A25536" w:rsidP="00F34702">
      <w:pPr>
        <w:spacing w:after="0" w:line="240" w:lineRule="auto"/>
      </w:pPr>
      <w:r>
        <w:separator/>
      </w:r>
    </w:p>
  </w:footnote>
  <w:footnote w:type="continuationSeparator" w:id="0">
    <w:p w:rsidR="00A25536" w:rsidRDefault="00A25536" w:rsidP="00F347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516"/>
    <w:rsid w:val="0009640A"/>
    <w:rsid w:val="000E422B"/>
    <w:rsid w:val="00311924"/>
    <w:rsid w:val="003A6810"/>
    <w:rsid w:val="0069310D"/>
    <w:rsid w:val="007533C7"/>
    <w:rsid w:val="00774140"/>
    <w:rsid w:val="007753EE"/>
    <w:rsid w:val="008F1A74"/>
    <w:rsid w:val="00955F96"/>
    <w:rsid w:val="00A25536"/>
    <w:rsid w:val="00A94516"/>
    <w:rsid w:val="00AB00D9"/>
    <w:rsid w:val="00BF40C4"/>
    <w:rsid w:val="00C5587A"/>
    <w:rsid w:val="00CE19D1"/>
    <w:rsid w:val="00D86673"/>
    <w:rsid w:val="00E11363"/>
    <w:rsid w:val="00E424BE"/>
    <w:rsid w:val="00E732F9"/>
    <w:rsid w:val="00F34702"/>
    <w:rsid w:val="00F8151A"/>
    <w:rsid w:val="00F84D28"/>
    <w:rsid w:val="00FE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945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94516"/>
    <w:rPr>
      <w:color w:val="800080"/>
      <w:u w:val="single"/>
    </w:rPr>
  </w:style>
  <w:style w:type="paragraph" w:customStyle="1" w:styleId="font5">
    <w:name w:val="font5"/>
    <w:basedOn w:val="Normal"/>
    <w:rsid w:val="00A94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A945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A945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A945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A94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A945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A945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A945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A945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A945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A945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34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4702"/>
  </w:style>
  <w:style w:type="paragraph" w:styleId="Piedepgina">
    <w:name w:val="footer"/>
    <w:basedOn w:val="Normal"/>
    <w:link w:val="PiedepginaCar"/>
    <w:uiPriority w:val="99"/>
    <w:unhideWhenUsed/>
    <w:rsid w:val="00F34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47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945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94516"/>
    <w:rPr>
      <w:color w:val="800080"/>
      <w:u w:val="single"/>
    </w:rPr>
  </w:style>
  <w:style w:type="paragraph" w:customStyle="1" w:styleId="font5">
    <w:name w:val="font5"/>
    <w:basedOn w:val="Normal"/>
    <w:rsid w:val="00A94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A945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A945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A945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A94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A945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A945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A945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A945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A945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A945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34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4702"/>
  </w:style>
  <w:style w:type="paragraph" w:styleId="Piedepgina">
    <w:name w:val="footer"/>
    <w:basedOn w:val="Normal"/>
    <w:link w:val="PiedepginaCar"/>
    <w:uiPriority w:val="99"/>
    <w:unhideWhenUsed/>
    <w:rsid w:val="00F34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4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91F6622-C88B-4749-AE56-B4FF2722419E}"/>
</file>

<file path=customXml/itemProps2.xml><?xml version="1.0" encoding="utf-8"?>
<ds:datastoreItem xmlns:ds="http://schemas.openxmlformats.org/officeDocument/2006/customXml" ds:itemID="{BFA9DCF8-72E6-4A4A-98C7-47FE43E1CD99}"/>
</file>

<file path=customXml/itemProps3.xml><?xml version="1.0" encoding="utf-8"?>
<ds:datastoreItem xmlns:ds="http://schemas.openxmlformats.org/officeDocument/2006/customXml" ds:itemID="{AA4A1770-4A7F-4CB8-AB7D-2C8C061E69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777</Words>
  <Characters>21534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orrea</dc:creator>
  <cp:lastModifiedBy>David</cp:lastModifiedBy>
  <cp:revision>3</cp:revision>
  <dcterms:created xsi:type="dcterms:W3CDTF">2016-06-12T12:19:00Z</dcterms:created>
  <dcterms:modified xsi:type="dcterms:W3CDTF">2016-06-1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